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B5403" w14:textId="784F93E3" w:rsidR="00CF1405" w:rsidRPr="0024241F" w:rsidRDefault="00CF1405" w:rsidP="00CF140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67CD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="00FE0AF1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24241F" w:rsidRPr="0024241F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5067CD">
        <w:rPr>
          <w:rFonts w:ascii="Times New Roman" w:hAnsi="Times New Roman" w:cs="Times New Roman"/>
          <w:sz w:val="20"/>
          <w:szCs w:val="20"/>
        </w:rPr>
        <w:t xml:space="preserve">Prevalence of </w:t>
      </w:r>
      <w:r w:rsidRPr="005067CD">
        <w:rPr>
          <w:rFonts w:ascii="Times New Roman" w:hAnsi="Times New Roman" w:cs="Times New Roman"/>
          <w:i/>
          <w:iCs/>
          <w:sz w:val="20"/>
          <w:szCs w:val="20"/>
        </w:rPr>
        <w:t>Leishmania</w:t>
      </w:r>
      <w:r w:rsidRPr="005067CD">
        <w:rPr>
          <w:rFonts w:ascii="Times New Roman" w:hAnsi="Times New Roman" w:cs="Times New Roman"/>
          <w:sz w:val="20"/>
          <w:szCs w:val="20"/>
        </w:rPr>
        <w:t xml:space="preserve"> infection and minimum infection rate (MIR) in sand flies collected in the Colombian Amazon region.</w:t>
      </w:r>
    </w:p>
    <w:tbl>
      <w:tblPr>
        <w:tblpPr w:leftFromText="141" w:rightFromText="141" w:vertAnchor="text" w:horzAnchor="margin" w:tblpXSpec="center" w:tblpY="157"/>
        <w:tblW w:w="83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6"/>
        <w:gridCol w:w="1392"/>
        <w:gridCol w:w="1851"/>
        <w:gridCol w:w="1296"/>
        <w:gridCol w:w="2162"/>
      </w:tblGrid>
      <w:tr w:rsidR="00F4787C" w:rsidRPr="005067CD" w14:paraId="4D2A3DCF" w14:textId="77777777" w:rsidTr="00F4787C">
        <w:trPr>
          <w:trHeight w:val="247"/>
        </w:trPr>
        <w:tc>
          <w:tcPr>
            <w:tcW w:w="16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C82A641" w14:textId="77777777" w:rsidR="0025611E" w:rsidRPr="005067CD" w:rsidRDefault="0025611E" w:rsidP="002561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B30D651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s analyzed</w:t>
            </w: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B9ABEEF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s</w:t>
            </w:r>
            <w:proofErr w:type="gramEnd"/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ves for </w:t>
            </w:r>
            <w:r w:rsidRPr="005067C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ishmania</w:t>
            </w:r>
          </w:p>
        </w:tc>
        <w:tc>
          <w:tcPr>
            <w:tcW w:w="12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A9BCB09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prevalence</w:t>
            </w:r>
          </w:p>
        </w:tc>
        <w:tc>
          <w:tcPr>
            <w:tcW w:w="21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5C90DFB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al Infection Rate (MIR)</w:t>
            </w:r>
          </w:p>
        </w:tc>
      </w:tr>
      <w:tr w:rsidR="00F4787C" w:rsidRPr="005067CD" w14:paraId="2DFEB567" w14:textId="77777777" w:rsidTr="00F4787C">
        <w:trPr>
          <w:trHeight w:val="250"/>
        </w:trPr>
        <w:tc>
          <w:tcPr>
            <w:tcW w:w="16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892100E" w14:textId="09041881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 (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)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3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67ECB77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9508108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072B97D" w14:textId="300948E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C42E957" w14:textId="40F67A44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787C" w:rsidRPr="005067CD" w14:paraId="74CD9AF5" w14:textId="77777777" w:rsidTr="00F4787C">
        <w:trPr>
          <w:trHeight w:val="22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F820191" w14:textId="395A1596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 (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a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)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orgi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982E6A6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DD75961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98CA75F" w14:textId="5C40E16D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3FDA5C7" w14:textId="0190AA6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787C" w:rsidRPr="005067CD" w14:paraId="7386F353" w14:textId="77777777" w:rsidTr="00F4787C">
        <w:trPr>
          <w:trHeight w:val="196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EBE96C7" w14:textId="6B297DF6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 (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)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rtur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0AB07D1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C57A740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9B849A5" w14:textId="70F7DEBA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DEE2179" w14:textId="5C073124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787C" w:rsidRPr="005067CD" w14:paraId="5DD92042" w14:textId="77777777" w:rsidTr="00F4787C">
        <w:trPr>
          <w:trHeight w:val="22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B31A539" w14:textId="675809E9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 (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)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herlock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A9C4F1A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99378A7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9888132" w14:textId="491E6248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4D155E6" w14:textId="68028A6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2322C5F0" w14:textId="77777777" w:rsidTr="00F4787C">
        <w:trPr>
          <w:trHeight w:val="20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DB77DA8" w14:textId="6E3B75DC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unes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35C95A3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1E54E95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5045EBA" w14:textId="2056E23F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3B2F30C" w14:textId="6518EA3A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787C" w:rsidRPr="005067CD" w14:paraId="6BFE3129" w14:textId="77777777" w:rsidTr="00F4787C">
        <w:trPr>
          <w:trHeight w:val="12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81052F8" w14:textId="09B03D71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54BB235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4008B58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3EEA4FB" w14:textId="03E6E93F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53C0E53" w14:textId="1C290DF6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787C" w:rsidRPr="005067CD" w14:paraId="35967EE2" w14:textId="77777777" w:rsidTr="00F4787C">
        <w:trPr>
          <w:trHeight w:val="2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1B0D5C7" w14:textId="1922ABA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805EBB7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6309CB4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1F87B56" w14:textId="76A4A6A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4A052D5" w14:textId="2C7D4359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7450E30A" w14:textId="77777777" w:rsidTr="00F4787C">
        <w:trPr>
          <w:trHeight w:val="12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98E8535" w14:textId="715A5F8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yroza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B992BAE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E2D7B7D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1E75CFB" w14:textId="389C41CB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3E6B23E" w14:textId="30C5E8B2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5FA6D803" w14:textId="77777777" w:rsidTr="00F4787C">
        <w:trPr>
          <w:trHeight w:val="9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E22F3D6" w14:textId="71BF55DB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gas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DF146A9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C30AD25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26F1FB5" w14:textId="54253264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C205697" w14:textId="6BE419DA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3D877231" w14:textId="77777777" w:rsidTr="00F4787C">
        <w:trPr>
          <w:trHeight w:val="13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EB9E048" w14:textId="40CA7773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ensi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BDDE0ED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A0ADBD5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DA05E42" w14:textId="00B9B36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C4CE8AF" w14:textId="4F9A98C4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4707448D" w14:textId="77777777" w:rsidTr="00F4787C">
        <w:trPr>
          <w:trHeight w:val="20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0349BDE" w14:textId="0F6F9EA6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f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>.)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ves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D4C53DD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43A1251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2DD5669" w14:textId="48DC0003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048E1B2" w14:textId="09C10FDC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1ED54236" w14:textId="77777777" w:rsidTr="00F4787C">
        <w:trPr>
          <w:trHeight w:val="8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CDDBBB9" w14:textId="26C839C3" w:rsidR="0025611E" w:rsidRPr="005067CD" w:rsidRDefault="00E212BA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2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17794A0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38DB809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ED9F90D" w14:textId="2463B93A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B344202" w14:textId="5BFBAF5A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24B2160E" w14:textId="77777777" w:rsidTr="00F4787C">
        <w:trPr>
          <w:trHeight w:val="20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659D247" w14:textId="61DA790D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</w:t>
            </w:r>
            <w:r w:rsidR="0024241F" w:rsidRPr="0024241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in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EE4E4A0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E23D19F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F2DB893" w14:textId="780C2A01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80EA3E3" w14:textId="75335363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7ADBFE67" w14:textId="77777777" w:rsidTr="00F4787C">
        <w:trPr>
          <w:trHeight w:val="20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F04E1B7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yssomyia 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59540005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691B828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F527F12" w14:textId="68907A18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5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3AE19348" w14:textId="2C1901A5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4787C" w:rsidRPr="005067CD" w14:paraId="2660BFCF" w14:textId="77777777" w:rsidTr="00F4787C">
        <w:trPr>
          <w:trHeight w:val="208"/>
        </w:trPr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4BBC009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Other specie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11C2F49C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7F2EC841" w14:textId="77777777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40C55FAC" w14:textId="60555693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EF41F46" w14:textId="76AB4562" w:rsidR="0025611E" w:rsidRPr="005067CD" w:rsidRDefault="0025611E" w:rsidP="002561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787C" w:rsidRPr="00F478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787C" w:rsidRPr="005067CD" w14:paraId="6A0F365D" w14:textId="77777777" w:rsidTr="00F4787C">
        <w:trPr>
          <w:trHeight w:val="208"/>
        </w:trPr>
        <w:tc>
          <w:tcPr>
            <w:tcW w:w="16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8AB39F2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0BDAD946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1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5CE1C88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2F297FE6" w14:textId="77777777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1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4" w:type="dxa"/>
              <w:left w:w="21" w:type="dxa"/>
              <w:bottom w:w="14" w:type="dxa"/>
              <w:right w:w="21" w:type="dxa"/>
            </w:tcMar>
            <w:vAlign w:val="bottom"/>
            <w:hideMark/>
          </w:tcPr>
          <w:p w14:paraId="661C6302" w14:textId="46F83C95" w:rsidR="0025611E" w:rsidRPr="005067CD" w:rsidRDefault="0025611E" w:rsidP="00256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F4787C" w:rsidRPr="00F4787C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06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</w:tbl>
    <w:p w14:paraId="03782176" w14:textId="77777777" w:rsidR="00F4787C" w:rsidRDefault="00F4787C" w:rsidP="001A5BB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992F69" w14:textId="5A9E3C32" w:rsidR="001A5BB6" w:rsidRPr="005067CD" w:rsidRDefault="001A5BB6" w:rsidP="00F4787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067CD">
        <w:rPr>
          <w:rFonts w:ascii="Times New Roman" w:hAnsi="Times New Roman" w:cs="Times New Roman"/>
          <w:b/>
          <w:bCs/>
          <w:sz w:val="20"/>
          <w:szCs w:val="20"/>
        </w:rPr>
        <w:t>Infection prevalence=</w:t>
      </w:r>
      <w:r w:rsidRPr="005067CD">
        <w:rPr>
          <w:rFonts w:ascii="Times New Roman" w:hAnsi="Times New Roman" w:cs="Times New Roman"/>
          <w:sz w:val="20"/>
          <w:szCs w:val="20"/>
        </w:rPr>
        <w:t xml:space="preserve">Sand flies positives for species X 100/Total sand flies positives </w:t>
      </w:r>
    </w:p>
    <w:p w14:paraId="56BCC17C" w14:textId="77777777" w:rsidR="001A5BB6" w:rsidRPr="005067CD" w:rsidRDefault="001A5BB6" w:rsidP="001A5BB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5067CD">
        <w:rPr>
          <w:rFonts w:ascii="Times New Roman" w:hAnsi="Times New Roman" w:cs="Times New Roman"/>
          <w:b/>
          <w:bCs/>
          <w:sz w:val="20"/>
          <w:szCs w:val="20"/>
        </w:rPr>
        <w:t xml:space="preserve">Minimal Infection Rate (MIR) = </w:t>
      </w:r>
      <w:r w:rsidRPr="005067CD">
        <w:rPr>
          <w:rFonts w:ascii="Times New Roman" w:hAnsi="Times New Roman" w:cs="Times New Roman"/>
          <w:sz w:val="20"/>
          <w:szCs w:val="20"/>
        </w:rPr>
        <w:t>Sand flies positives for species/Total sand flies analyzed X 100</w:t>
      </w:r>
    </w:p>
    <w:p w14:paraId="52ED45BC" w14:textId="77777777" w:rsidR="001A5BB6" w:rsidRPr="005067CD" w:rsidRDefault="001A5BB6">
      <w:pPr>
        <w:rPr>
          <w:rFonts w:ascii="Times New Roman" w:hAnsi="Times New Roman" w:cs="Times New Roman"/>
          <w:sz w:val="20"/>
          <w:szCs w:val="20"/>
        </w:rPr>
      </w:pPr>
    </w:p>
    <w:sectPr w:rsidR="001A5BB6" w:rsidRPr="005067CD" w:rsidSect="005067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F3"/>
    <w:rsid w:val="00042E13"/>
    <w:rsid w:val="000675F3"/>
    <w:rsid w:val="000B7B98"/>
    <w:rsid w:val="00111249"/>
    <w:rsid w:val="001A5BB6"/>
    <w:rsid w:val="001C4B67"/>
    <w:rsid w:val="0021186A"/>
    <w:rsid w:val="0024241F"/>
    <w:rsid w:val="00252A78"/>
    <w:rsid w:val="0025611E"/>
    <w:rsid w:val="00343A93"/>
    <w:rsid w:val="004D4081"/>
    <w:rsid w:val="005067CD"/>
    <w:rsid w:val="00692518"/>
    <w:rsid w:val="006D333E"/>
    <w:rsid w:val="006F161C"/>
    <w:rsid w:val="00870446"/>
    <w:rsid w:val="009D5DA6"/>
    <w:rsid w:val="00A04F44"/>
    <w:rsid w:val="00A12334"/>
    <w:rsid w:val="00AD600B"/>
    <w:rsid w:val="00AF228F"/>
    <w:rsid w:val="00C0658F"/>
    <w:rsid w:val="00C072FC"/>
    <w:rsid w:val="00CC5C22"/>
    <w:rsid w:val="00CF1405"/>
    <w:rsid w:val="00D65B7B"/>
    <w:rsid w:val="00E20FF3"/>
    <w:rsid w:val="00E212BA"/>
    <w:rsid w:val="00E55EB7"/>
    <w:rsid w:val="00F01C75"/>
    <w:rsid w:val="00F44A3F"/>
    <w:rsid w:val="00F4787C"/>
    <w:rsid w:val="00F5615D"/>
    <w:rsid w:val="00FB73E5"/>
    <w:rsid w:val="00FE0AF1"/>
    <w:rsid w:val="00FE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6D1D7"/>
  <w15:chartTrackingRefBased/>
  <w15:docId w15:val="{C2410B20-369E-4311-8B3B-1DD14C73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20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0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0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0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0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0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0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0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0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0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0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0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0F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0F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0F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0F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0F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0F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0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0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0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0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0F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0F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0F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0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0F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0FF3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4D40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E  CAVIEDES TRIANA</dc:creator>
  <cp:keywords/>
  <dc:description/>
  <cp:lastModifiedBy>KATERINE  CAVIEDES TRIANA</cp:lastModifiedBy>
  <cp:revision>4</cp:revision>
  <dcterms:created xsi:type="dcterms:W3CDTF">2025-06-26T23:42:00Z</dcterms:created>
  <dcterms:modified xsi:type="dcterms:W3CDTF">2025-08-08T22:27:00Z</dcterms:modified>
</cp:coreProperties>
</file>